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0EB92" w14:textId="77777777" w:rsidR="00337BE5" w:rsidRPr="00337BE5" w:rsidRDefault="00337BE5" w:rsidP="00337BE5">
      <w:pPr>
        <w:widowControl/>
        <w:spacing w:line="360" w:lineRule="auto"/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</w:pPr>
      <w:r w:rsidRPr="00337BE5">
        <w:rPr>
          <w:rFonts w:ascii="Arial" w:eastAsia="ＭＳ 明朝" w:hAnsi="Arial" w:cs="Arial"/>
          <w:b/>
          <w:bCs/>
          <w:iCs/>
          <w:kern w:val="0"/>
          <w:sz w:val="22"/>
          <w:szCs w:val="22"/>
          <w14:ligatures w14:val="none"/>
        </w:rPr>
        <w:t>Supplemental Table 4-</w:t>
      </w:r>
      <w:r w:rsidRPr="00337BE5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 xml:space="preserve"> </w:t>
      </w:r>
      <w:r w:rsidRPr="00337BE5">
        <w:rPr>
          <w:rFonts w:ascii="Arial" w:eastAsia="ＭＳ 明朝" w:hAnsi="Arial" w:cs="Arial"/>
          <w:b/>
          <w:bCs/>
          <w:iCs/>
          <w:kern w:val="0"/>
          <w:sz w:val="22"/>
          <w:szCs w:val="22"/>
          <w14:ligatures w14:val="none"/>
        </w:rPr>
        <w:t>canonical pathways and upstream regulators (IPA analysis).</w:t>
      </w:r>
      <w:r w:rsidRPr="00337BE5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> </w:t>
      </w:r>
    </w:p>
    <w:p w14:paraId="64AA17B4" w14:textId="77777777" w:rsidR="00337BE5" w:rsidRPr="00337BE5" w:rsidRDefault="00337BE5" w:rsidP="00337BE5">
      <w:pPr>
        <w:widowControl/>
        <w:spacing w:line="360" w:lineRule="auto"/>
        <w:ind w:leftChars="100" w:left="210"/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</w:pPr>
      <w:r w:rsidRPr="00337BE5">
        <w:rPr>
          <w:rFonts w:ascii="Arial" w:eastAsia="ＭＳ 明朝" w:hAnsi="Arial" w:cs="Arial"/>
          <w:b/>
          <w:bCs/>
          <w:iCs/>
          <w:kern w:val="0"/>
          <w:sz w:val="22"/>
          <w:szCs w:val="22"/>
          <w14:ligatures w14:val="none"/>
        </w:rPr>
        <w:t>EtOH vs control -</w:t>
      </w:r>
      <w:r w:rsidRPr="00337BE5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 xml:space="preserve"> </w:t>
      </w:r>
      <w:r w:rsidRPr="00337BE5">
        <w:rPr>
          <w:rFonts w:ascii="Arial" w:eastAsia="ＭＳ 明朝" w:hAnsi="Arial" w:cs="Arial"/>
          <w:b/>
          <w:bCs/>
          <w:iCs/>
          <w:kern w:val="0"/>
          <w:sz w:val="22"/>
          <w:szCs w:val="22"/>
          <w14:ligatures w14:val="none"/>
        </w:rPr>
        <w:t>canonical pathways</w:t>
      </w:r>
      <w:r w:rsidRPr="00337BE5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45"/>
        <w:gridCol w:w="1980"/>
        <w:gridCol w:w="1830"/>
        <w:gridCol w:w="1980"/>
      </w:tblGrid>
      <w:tr w:rsidR="00337BE5" w:rsidRPr="00337BE5" w14:paraId="7E2F9204" w14:textId="77777777" w:rsidTr="007672CF">
        <w:trPr>
          <w:trHeight w:val="300"/>
        </w:trPr>
        <w:tc>
          <w:tcPr>
            <w:tcW w:w="69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6C5C422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Ingenuity Canonical Pathways 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2A62FCB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-log(p-value) </w:t>
            </w:r>
          </w:p>
        </w:tc>
        <w:tc>
          <w:tcPr>
            <w:tcW w:w="18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32856F1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z-score 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440490B0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gene count </w:t>
            </w:r>
          </w:p>
        </w:tc>
      </w:tr>
      <w:tr w:rsidR="00337BE5" w:rsidRPr="00337BE5" w14:paraId="6431DE3D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2019AB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holesterol biosynthesis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29A251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3.2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E8DDACB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.243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30F7CC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8 </w:t>
            </w:r>
          </w:p>
        </w:tc>
      </w:tr>
      <w:tr w:rsidR="00337BE5" w:rsidRPr="00337BE5" w14:paraId="3F05608D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827BA1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ctivation of gene expression by SREBF (SREBP)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71B5F8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1.9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02C569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.025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003DB6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1 </w:t>
            </w:r>
          </w:p>
        </w:tc>
      </w:tr>
      <w:tr w:rsidR="00337BE5" w:rsidRPr="00337BE5" w14:paraId="712208EB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C55E267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Superpathway</w:t>
            </w:r>
            <w:proofErr w:type="spellEnd"/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 xml:space="preserve"> of Cholesterol Biosynthesis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5DB79D0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1.7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FDCE5B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.123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865B6C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8 </w:t>
            </w:r>
          </w:p>
        </w:tc>
      </w:tr>
      <w:tr w:rsidR="00337BE5" w:rsidRPr="00337BE5" w14:paraId="77DD39A6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1BD1FB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PS/IL-1 Mediated Inhibition of RXR Function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F76DBE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1.2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DDE91F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2.065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E91BBC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2 </w:t>
            </w:r>
          </w:p>
        </w:tc>
      </w:tr>
      <w:tr w:rsidR="00337BE5" w:rsidRPr="00337BE5" w14:paraId="286E404C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CF98146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NRF2-mediated Oxidative Stress Response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AE150E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1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0E91B6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414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9CD6A2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58 </w:t>
            </w:r>
          </w:p>
        </w:tc>
      </w:tr>
      <w:tr w:rsidR="00337BE5" w:rsidRPr="00337BE5" w14:paraId="6FE50296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8A578B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Pulmonary Fibrosis Idiopathic Signaling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F13EEA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0.4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AB7AF1B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664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3C5A20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4 </w:t>
            </w:r>
          </w:p>
        </w:tc>
      </w:tr>
      <w:tr w:rsidR="00337BE5" w:rsidRPr="00337BE5" w14:paraId="7A6B55EB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FA128DB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 xml:space="preserve">Regulation of lipid metabolism by </w:t>
            </w:r>
            <w:proofErr w:type="spellStart"/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PPARalpha</w:t>
            </w:r>
            <w:proofErr w:type="spellEnd"/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4A936D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9.57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AA9DBC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0.522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1613CE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3 </w:t>
            </w:r>
          </w:p>
        </w:tc>
      </w:tr>
      <w:tr w:rsidR="00337BE5" w:rsidRPr="00337BE5" w14:paraId="5FB83AC5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2CC01F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olecular Mechanisms of Cancer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773783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9.09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3D7542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0.271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6C57222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23 </w:t>
            </w:r>
          </w:p>
        </w:tc>
      </w:tr>
      <w:tr w:rsidR="00337BE5" w:rsidRPr="00337BE5" w14:paraId="56E2BA18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9B38F27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Phase I - Functionalization of compounds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887A11D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8.91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63C9620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365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D581322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1 </w:t>
            </w:r>
          </w:p>
        </w:tc>
      </w:tr>
      <w:tr w:rsidR="00337BE5" w:rsidRPr="00337BE5" w14:paraId="17668D33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30A142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rombin Signaling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4B398B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8.83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8F6BD6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0.649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CCD349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7 </w:t>
            </w:r>
          </w:p>
        </w:tc>
      </w:tr>
      <w:tr w:rsidR="00337BE5" w:rsidRPr="00337BE5" w14:paraId="4A5370C1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4438E0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Role of BRCA1 in DNA Damage Response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EABAA3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8.59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AAD980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728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0AE5082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5 </w:t>
            </w:r>
          </w:p>
        </w:tc>
      </w:tr>
      <w:tr w:rsidR="00337BE5" w:rsidRPr="00337BE5" w14:paraId="79EE3109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E197AAB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RHO GTPase cycle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283FB2B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8.57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C475CA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115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8B9C60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75 </w:t>
            </w:r>
          </w:p>
        </w:tc>
      </w:tr>
      <w:tr w:rsidR="00337BE5" w:rsidRPr="00337BE5" w14:paraId="5FD16C18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1DC1F3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holesterol Biosynthesis I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4A5EE5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8.52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CB4B73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162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BE5F41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0 </w:t>
            </w:r>
          </w:p>
        </w:tc>
      </w:tr>
      <w:tr w:rsidR="00337BE5" w:rsidRPr="00337BE5" w14:paraId="1D012E69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02CC3D7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holesterol Biosynthesis II (via 24,25-dihydrolanosterol)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061D0E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8.52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397A71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162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F2645D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0 </w:t>
            </w:r>
          </w:p>
        </w:tc>
      </w:tr>
      <w:tr w:rsidR="00337BE5" w:rsidRPr="00337BE5" w14:paraId="2C01448C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15E37E7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holesterol Biosynthesis III (via Desmosterol)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69376E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8.52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244670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162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531A12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0 </w:t>
            </w:r>
          </w:p>
        </w:tc>
      </w:tr>
      <w:tr w:rsidR="00337BE5" w:rsidRPr="00337BE5" w14:paraId="2BE34599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7AF696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ardiac Hypertrophy Signaling (Enhanced)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F6A82C2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8.51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427221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99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C54CA5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85 </w:t>
            </w:r>
          </w:p>
        </w:tc>
      </w:tr>
      <w:tr w:rsidR="00337BE5" w:rsidRPr="00337BE5" w14:paraId="1C113D1A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8F1B7D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XR/RXR Activation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C26112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8.5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B6D473B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789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A528DA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3 </w:t>
            </w:r>
          </w:p>
        </w:tc>
      </w:tr>
      <w:tr w:rsidR="00337BE5" w:rsidRPr="00337BE5" w14:paraId="16062F11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C61C47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Hepatic Fibrosis Signaling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DBB080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8.22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2F1B7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807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93D0C1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70 </w:t>
            </w:r>
          </w:p>
        </w:tc>
      </w:tr>
      <w:tr w:rsidR="00337BE5" w:rsidRPr="00337BE5" w14:paraId="7B1FD2E2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6486F0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lastRenderedPageBreak/>
              <w:t>Aryl Hydrocarbon Receptor Signaling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3D9115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8.09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97A818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414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BC90DB6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0 </w:t>
            </w:r>
          </w:p>
        </w:tc>
      </w:tr>
      <w:tr w:rsidR="00337BE5" w:rsidRPr="00337BE5" w14:paraId="03A2E09B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EEA2B2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RAR Activation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886452B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7.49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2185FD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0.611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C2146B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70 </w:t>
            </w:r>
          </w:p>
        </w:tc>
      </w:tr>
      <w:tr w:rsidR="00337BE5" w:rsidRPr="00337BE5" w14:paraId="3D3992A0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A8F530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Glycation Signaling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77120A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7.29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9FDF90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372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F47B6B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4 </w:t>
            </w:r>
          </w:p>
        </w:tc>
      </w:tr>
      <w:tr w:rsidR="00337BE5" w:rsidRPr="00337BE5" w14:paraId="79C950D6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4BADF8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 xml:space="preserve">Protein Kinase </w:t>
            </w:r>
            <w:proofErr w:type="gramStart"/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</w:t>
            </w:r>
            <w:proofErr w:type="gramEnd"/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 xml:space="preserve"> Signaling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01E7BA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.91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C7BDE8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483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7141DD6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4 </w:t>
            </w:r>
          </w:p>
        </w:tc>
      </w:tr>
      <w:tr w:rsidR="00337BE5" w:rsidRPr="00337BE5" w14:paraId="3D81F4C7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B2F277D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Neutrophil degranulation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B0AC91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.8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7D159A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053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5698E3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73 </w:t>
            </w:r>
          </w:p>
        </w:tc>
      </w:tr>
      <w:tr w:rsidR="00337BE5" w:rsidRPr="00337BE5" w14:paraId="531598D1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D98487D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Role of Osteoclasts in Rheumatoid Arthritis Signaling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621C73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.67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8E460B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443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C5F679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54 </w:t>
            </w:r>
          </w:p>
        </w:tc>
      </w:tr>
      <w:tr w:rsidR="00337BE5" w:rsidRPr="00337BE5" w14:paraId="72BA96AD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E94740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cute Phase Response Signaling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033EBD0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.59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2EA581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3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3432A4C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8 </w:t>
            </w:r>
          </w:p>
        </w:tc>
      </w:tr>
      <w:tr w:rsidR="00337BE5" w:rsidRPr="00337BE5" w14:paraId="6D134BC9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335F5C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Extracellular matrix organization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CDE37A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.44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4098C1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177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D4FE50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6 </w:t>
            </w:r>
          </w:p>
        </w:tc>
      </w:tr>
      <w:tr w:rsidR="00337BE5" w:rsidRPr="00337BE5" w14:paraId="79A7EE1E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84F47F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hronic Myeloid Leukemia Signaling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488C8F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.43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E9182D7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0.866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F556246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9 </w:t>
            </w:r>
          </w:p>
        </w:tc>
      </w:tr>
      <w:tr w:rsidR="00337BE5" w:rsidRPr="00337BE5" w14:paraId="742403E3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A66FB2C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GP6 Signaling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BBE8DA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.4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84CB16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89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13FB58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9 </w:t>
            </w:r>
          </w:p>
        </w:tc>
      </w:tr>
      <w:tr w:rsidR="00337BE5" w:rsidRPr="00337BE5" w14:paraId="1A812788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4B6015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FXR/RXR Activation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55F4E2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.36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447558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354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FA866EC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8 </w:t>
            </w:r>
          </w:p>
        </w:tc>
      </w:tr>
      <w:tr w:rsidR="00337BE5" w:rsidRPr="00337BE5" w14:paraId="0ADC849E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7D63DE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Response of EIF2AK1 (HRI) to heme deficienc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112D62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.28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AADCE2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3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8CAE5B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9 </w:t>
            </w:r>
          </w:p>
        </w:tc>
      </w:tr>
    </w:tbl>
    <w:p w14:paraId="48D845AA" w14:textId="77777777" w:rsidR="00337BE5" w:rsidRPr="00337BE5" w:rsidRDefault="00337BE5" w:rsidP="00337BE5">
      <w:pPr>
        <w:widowControl/>
        <w:spacing w:line="360" w:lineRule="auto"/>
        <w:ind w:leftChars="100" w:left="210"/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</w:pPr>
      <w:r w:rsidRPr="00337BE5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> </w:t>
      </w:r>
    </w:p>
    <w:p w14:paraId="2BF5614D" w14:textId="77777777" w:rsidR="00337BE5" w:rsidRPr="00337BE5" w:rsidRDefault="00337BE5" w:rsidP="00337BE5">
      <w:pPr>
        <w:widowControl/>
        <w:spacing w:line="360" w:lineRule="auto"/>
        <w:ind w:leftChars="100" w:left="210"/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</w:pPr>
      <w:r w:rsidRPr="00337BE5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> </w:t>
      </w:r>
      <w:r w:rsidRPr="00337BE5">
        <w:rPr>
          <w:rFonts w:ascii="Arial" w:eastAsia="ＭＳ 明朝" w:hAnsi="Arial" w:cs="Arial"/>
          <w:b/>
          <w:bCs/>
          <w:iCs/>
          <w:kern w:val="0"/>
          <w:sz w:val="22"/>
          <w:szCs w:val="22"/>
          <w14:ligatures w14:val="none"/>
        </w:rPr>
        <w:t>Capn4 KD vs control -</w:t>
      </w:r>
      <w:r w:rsidRPr="00337BE5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 xml:space="preserve"> </w:t>
      </w:r>
      <w:r w:rsidRPr="00337BE5">
        <w:rPr>
          <w:rFonts w:ascii="Arial" w:eastAsia="ＭＳ 明朝" w:hAnsi="Arial" w:cs="Arial"/>
          <w:b/>
          <w:bCs/>
          <w:iCs/>
          <w:kern w:val="0"/>
          <w:sz w:val="22"/>
          <w:szCs w:val="22"/>
          <w14:ligatures w14:val="none"/>
        </w:rPr>
        <w:t>canonical pathways</w:t>
      </w:r>
      <w:r w:rsidRPr="00337BE5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45"/>
        <w:gridCol w:w="1980"/>
        <w:gridCol w:w="1980"/>
        <w:gridCol w:w="1830"/>
      </w:tblGrid>
      <w:tr w:rsidR="00337BE5" w:rsidRPr="00337BE5" w14:paraId="7B1B5CA7" w14:textId="77777777" w:rsidTr="007672CF">
        <w:trPr>
          <w:trHeight w:val="300"/>
        </w:trPr>
        <w:tc>
          <w:tcPr>
            <w:tcW w:w="69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7FA298F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Ingenuity Canonical Pathways 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1BD24AD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-log(p-value) 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6D8CF1BD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z-score </w:t>
            </w:r>
          </w:p>
        </w:tc>
        <w:tc>
          <w:tcPr>
            <w:tcW w:w="18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5322DA3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gene count </w:t>
            </w:r>
          </w:p>
        </w:tc>
      </w:tr>
      <w:tr w:rsidR="00337BE5" w:rsidRPr="00337BE5" w14:paraId="0173C9A7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3BE7497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Response of EIF2AK4 (GCN2) to amino acid deficienc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C8BC3DD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55.6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8E5A43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7.761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CD8BA66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9 </w:t>
            </w:r>
          </w:p>
        </w:tc>
      </w:tr>
      <w:tr w:rsidR="00337BE5" w:rsidRPr="00337BE5" w14:paraId="05B4475E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20BC30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Nonsense-Mediated Decay (NMD)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846396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50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9147FB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7.761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273F61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9 </w:t>
            </w:r>
          </w:p>
        </w:tc>
      </w:tr>
      <w:tr w:rsidR="00337BE5" w:rsidRPr="00337BE5" w14:paraId="0843375B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0229C6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Eukaryotic Translation Elongation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AD7825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7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8B06347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8.185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1DD77A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8 </w:t>
            </w:r>
          </w:p>
        </w:tc>
      </w:tr>
      <w:tr w:rsidR="00337BE5" w:rsidRPr="00337BE5" w14:paraId="149F1FE2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5AF45B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Eukaryotic Translation Initiation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0119AE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4.9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E6F5BB7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8.25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11E5B3D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73 </w:t>
            </w:r>
          </w:p>
        </w:tc>
      </w:tr>
      <w:tr w:rsidR="00337BE5" w:rsidRPr="00337BE5" w14:paraId="5CD0DA80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796EA1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Eukaryotic Translation Termination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39EFE52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4.5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58F6FB2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8.062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ABCECB0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6 </w:t>
            </w:r>
          </w:p>
        </w:tc>
      </w:tr>
      <w:tr w:rsidR="00337BE5" w:rsidRPr="00337BE5" w14:paraId="6228804A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35B540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Selenoamino</w:t>
            </w:r>
            <w:proofErr w:type="spellEnd"/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 xml:space="preserve"> acid metabolism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B3E0E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2.5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CC876A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8.066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17DCCD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70 </w:t>
            </w:r>
          </w:p>
        </w:tc>
      </w:tr>
      <w:tr w:rsidR="00337BE5" w:rsidRPr="00337BE5" w14:paraId="39CC5018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6CE807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lastRenderedPageBreak/>
              <w:t>Major pathway of rRNA processing in the nucleolus and cytosol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22DFB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1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3ED802C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8.488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95AC1D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77 </w:t>
            </w:r>
          </w:p>
        </w:tc>
      </w:tr>
      <w:tr w:rsidR="00337BE5" w:rsidRPr="00337BE5" w14:paraId="4CEEB326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E29788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 xml:space="preserve">SRP-dependent </w:t>
            </w:r>
            <w:proofErr w:type="spellStart"/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otranslational</w:t>
            </w:r>
            <w:proofErr w:type="spellEnd"/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 xml:space="preserve"> protein targeting to membrane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8014AF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9.1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4A534CD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8.062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0E7853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6 </w:t>
            </w:r>
          </w:p>
        </w:tc>
      </w:tr>
      <w:tr w:rsidR="00337BE5" w:rsidRPr="00337BE5" w14:paraId="1D353D6A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C5B91AB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Signaling by ROBO receptors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FF042C2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6.2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F3DED36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886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5C1F73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83 </w:t>
            </w:r>
          </w:p>
        </w:tc>
      </w:tr>
      <w:tr w:rsidR="00337BE5" w:rsidRPr="00337BE5" w14:paraId="1F3EF5B8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E81D5D7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EIF2 Signaling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5F553C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5.7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F9BB562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4.802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38A648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81 </w:t>
            </w:r>
          </w:p>
        </w:tc>
      </w:tr>
      <w:tr w:rsidR="00337BE5" w:rsidRPr="00337BE5" w14:paraId="66FC01C5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D655EB2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Ribosomal Quality Control Signaling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4EEBE1C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5.3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600242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8.51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E776F7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85 </w:t>
            </w:r>
          </w:p>
        </w:tc>
      </w:tr>
      <w:tr w:rsidR="00337BE5" w:rsidRPr="00337BE5" w14:paraId="0D1B55CF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CDCBEB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Respiratory electron transport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8DCF7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9.1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A5C1537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6.708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9A6BFDC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5 </w:t>
            </w:r>
          </w:p>
        </w:tc>
      </w:tr>
      <w:tr w:rsidR="00337BE5" w:rsidRPr="00337BE5" w14:paraId="6E8B170D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CB7957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Oxidative Phosphorylation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9EE5AC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2.3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81CC4FB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6.164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2BD985D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3 </w:t>
            </w:r>
          </w:p>
        </w:tc>
      </w:tr>
      <w:tr w:rsidR="00337BE5" w:rsidRPr="00337BE5" w14:paraId="7029DCF1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90043E2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itochondrial translation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A39202C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1.5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C94277B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6.325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ABB57F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0 </w:t>
            </w:r>
          </w:p>
        </w:tc>
      </w:tr>
      <w:tr w:rsidR="00337BE5" w:rsidRPr="00337BE5" w14:paraId="081447B3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10DF75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Sirtuin Signaling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FD5E2AC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8.4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B65D12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286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C168C60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7 </w:t>
            </w:r>
          </w:p>
        </w:tc>
      </w:tr>
      <w:tr w:rsidR="00337BE5" w:rsidRPr="00337BE5" w14:paraId="3D36C780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D0F453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itochondrial Dysfunction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DDF28B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8.3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52AF21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5.416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B9639D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73 </w:t>
            </w:r>
          </w:p>
        </w:tc>
      </w:tr>
      <w:tr w:rsidR="00337BE5" w:rsidRPr="00337BE5" w14:paraId="76C02496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99048C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omplex I biogenesis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F44B48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7.3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9CDE4AC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5.477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ACA879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0 </w:t>
            </w:r>
          </w:p>
        </w:tc>
      </w:tr>
      <w:tr w:rsidR="00337BE5" w:rsidRPr="00337BE5" w14:paraId="44FCE39E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448770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Regulation of eIF4 and p70S6K Signaling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B0ABD4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6.3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60C2B0D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378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BDC7EE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9 </w:t>
            </w:r>
          </w:p>
        </w:tc>
      </w:tr>
      <w:tr w:rsidR="00337BE5" w:rsidRPr="00337BE5" w14:paraId="38783129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4B508B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Granzyme A Signaling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01CA9BB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4.9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6A81C77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.6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A58B72D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9 </w:t>
            </w:r>
          </w:p>
        </w:tc>
      </w:tr>
      <w:tr w:rsidR="00337BE5" w:rsidRPr="00337BE5" w14:paraId="10332E2C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602B67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TOR Signaling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11E61B2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4.6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596D6A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0.577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6B6DC6D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50 </w:t>
            </w:r>
          </w:p>
        </w:tc>
      </w:tr>
      <w:tr w:rsidR="00337BE5" w:rsidRPr="00337BE5" w14:paraId="2ECFF24E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67F090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Estrogen Receptor Signaling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28A307B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3.1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A72977B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777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92A176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71 </w:t>
            </w:r>
          </w:p>
        </w:tc>
      </w:tr>
      <w:tr w:rsidR="00337BE5" w:rsidRPr="00337BE5" w14:paraId="03D69B18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A8F5CCB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ytoprotection</w:t>
            </w:r>
            <w:proofErr w:type="spellEnd"/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 xml:space="preserve"> by HMOX1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8E7DC5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1.3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1FDEF7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2.828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5D8A8F6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2 </w:t>
            </w:r>
          </w:p>
        </w:tc>
      </w:tr>
      <w:tr w:rsidR="00337BE5" w:rsidRPr="00337BE5" w14:paraId="3A17ABE9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B08A442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itochondrial protein import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5926F2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0.1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DC05DE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4.69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7DF3C4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2 </w:t>
            </w:r>
          </w:p>
        </w:tc>
      </w:tr>
      <w:tr w:rsidR="00337BE5" w:rsidRPr="00337BE5" w14:paraId="592AF1EC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92ACDC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omplex IV assembl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A24433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9.23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C33C0F2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4.243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87DB23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8 </w:t>
            </w:r>
          </w:p>
        </w:tc>
      </w:tr>
      <w:tr w:rsidR="00337BE5" w:rsidRPr="00337BE5" w14:paraId="6F77665A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F8FD3E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oronavirus Pathogenesis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BC25290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8.85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8E636E0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333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2D4240B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0 </w:t>
            </w:r>
          </w:p>
        </w:tc>
      </w:tr>
      <w:tr w:rsidR="00337BE5" w:rsidRPr="00337BE5" w14:paraId="09E8A632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29E78E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P53 Regulates Metabolic Genes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4918A57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8.38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E75039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3.128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A16DB5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3 </w:t>
            </w:r>
          </w:p>
        </w:tc>
      </w:tr>
      <w:tr w:rsidR="00337BE5" w:rsidRPr="00337BE5" w14:paraId="45162DA9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D3C71A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Hematoma Resolution Signaling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2E0006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7.65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67D7F1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4.218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78143E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3 </w:t>
            </w:r>
          </w:p>
        </w:tc>
      </w:tr>
      <w:tr w:rsidR="00337BE5" w:rsidRPr="00337BE5" w14:paraId="409C57A6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EE29032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Parkinson's Signaling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4C2CC4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7.2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023418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.332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395459C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8 </w:t>
            </w:r>
          </w:p>
        </w:tc>
      </w:tr>
      <w:tr w:rsidR="00337BE5" w:rsidRPr="00337BE5" w14:paraId="62E33F7E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8DB5D6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lastRenderedPageBreak/>
              <w:t>Regulation of mitotic cell cycle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29A6FE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.68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9C337E6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2.837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4443A0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1 </w:t>
            </w:r>
          </w:p>
        </w:tc>
      </w:tr>
      <w:tr w:rsidR="00337BE5" w:rsidRPr="00337BE5" w14:paraId="2C2E9368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307B40B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Regulation of mRNA stability by proteins that bind AU-rich elements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992D9B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.59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1B74BE0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3.273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FE696A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1 </w:t>
            </w:r>
          </w:p>
        </w:tc>
      </w:tr>
    </w:tbl>
    <w:p w14:paraId="11D9D799" w14:textId="77777777" w:rsidR="00337BE5" w:rsidRPr="00337BE5" w:rsidRDefault="00337BE5" w:rsidP="00337BE5">
      <w:pPr>
        <w:widowControl/>
        <w:spacing w:line="360" w:lineRule="auto"/>
        <w:ind w:leftChars="100" w:left="210"/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</w:pPr>
    </w:p>
    <w:p w14:paraId="6D30C1C0" w14:textId="77777777" w:rsidR="00337BE5" w:rsidRPr="00337BE5" w:rsidRDefault="00337BE5" w:rsidP="00337BE5">
      <w:pPr>
        <w:widowControl/>
        <w:spacing w:line="360" w:lineRule="auto"/>
        <w:ind w:leftChars="100" w:left="210"/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</w:pPr>
      <w:r w:rsidRPr="00337BE5">
        <w:rPr>
          <w:rFonts w:ascii="Arial" w:eastAsia="ＭＳ 明朝" w:hAnsi="Arial" w:cs="Arial"/>
          <w:b/>
          <w:bCs/>
          <w:iCs/>
          <w:kern w:val="0"/>
          <w:sz w:val="22"/>
          <w:szCs w:val="22"/>
          <w14:ligatures w14:val="none"/>
        </w:rPr>
        <w:t>EtOH+Capn4 KD vs EtOH –</w:t>
      </w:r>
      <w:r w:rsidRPr="00337BE5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 xml:space="preserve"> </w:t>
      </w:r>
      <w:r w:rsidRPr="00337BE5">
        <w:rPr>
          <w:rFonts w:ascii="Arial" w:eastAsia="ＭＳ 明朝" w:hAnsi="Arial" w:cs="Arial"/>
          <w:b/>
          <w:bCs/>
          <w:iCs/>
          <w:kern w:val="0"/>
          <w:sz w:val="22"/>
          <w:szCs w:val="22"/>
          <w14:ligatures w14:val="none"/>
        </w:rPr>
        <w:t>canonical pathways</w:t>
      </w:r>
      <w:r w:rsidRPr="00337BE5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45"/>
        <w:gridCol w:w="1980"/>
        <w:gridCol w:w="1980"/>
        <w:gridCol w:w="1830"/>
      </w:tblGrid>
      <w:tr w:rsidR="00337BE5" w:rsidRPr="00337BE5" w14:paraId="672E087B" w14:textId="77777777" w:rsidTr="007672CF">
        <w:trPr>
          <w:trHeight w:val="300"/>
        </w:trPr>
        <w:tc>
          <w:tcPr>
            <w:tcW w:w="69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0285D34C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Ingenuity Canonical Pathways 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6307B77D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-log(p-value) 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3A172F0C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z-score </w:t>
            </w:r>
          </w:p>
        </w:tc>
        <w:tc>
          <w:tcPr>
            <w:tcW w:w="18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2674BAC6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gene count </w:t>
            </w:r>
          </w:p>
        </w:tc>
      </w:tr>
      <w:tr w:rsidR="00337BE5" w:rsidRPr="00337BE5" w14:paraId="262BBB5D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C084C9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HEY1 Signaling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57045DB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8.38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F34B12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508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37D3A1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1 </w:t>
            </w:r>
          </w:p>
        </w:tc>
      </w:tr>
      <w:tr w:rsidR="00337BE5" w:rsidRPr="00337BE5" w14:paraId="50657475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6BF9B40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olecular Mechanisms of Cancer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FB3D67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.72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1387D8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5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F33C6FC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7 </w:t>
            </w:r>
          </w:p>
        </w:tc>
      </w:tr>
      <w:tr w:rsidR="00337BE5" w:rsidRPr="00337BE5" w14:paraId="33C8BA4A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F318E3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holesterol biosynthesis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B29821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.7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26F6E7D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2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7EE809D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 </w:t>
            </w:r>
          </w:p>
        </w:tc>
      </w:tr>
      <w:tr w:rsidR="00337BE5" w:rsidRPr="00337BE5" w14:paraId="66000B90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69F65A7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DX Gastrointestinal Cancer Signaling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C0B770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.56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EE3478C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414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03CC28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8 </w:t>
            </w:r>
          </w:p>
        </w:tc>
      </w:tr>
      <w:tr w:rsidR="00337BE5" w:rsidRPr="00337BE5" w14:paraId="16D0EFEC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AC86EA7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Superpathway</w:t>
            </w:r>
            <w:proofErr w:type="spellEnd"/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 xml:space="preserve"> of Cholesterol Biosynthesis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649C040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.45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661514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2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E79196B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 </w:t>
            </w:r>
          </w:p>
        </w:tc>
      </w:tr>
      <w:tr w:rsidR="00337BE5" w:rsidRPr="00337BE5" w14:paraId="1CE3C23B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890E03D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G alpha (</w:t>
            </w:r>
            <w:proofErr w:type="spellStart"/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i</w:t>
            </w:r>
            <w:proofErr w:type="spellEnd"/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 xml:space="preserve">) </w:t>
            </w:r>
            <w:proofErr w:type="spellStart"/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signalling</w:t>
            </w:r>
            <w:proofErr w:type="spellEnd"/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 xml:space="preserve"> events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8F7642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75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5C9AD1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121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50145E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8 </w:t>
            </w:r>
          </w:p>
        </w:tc>
      </w:tr>
      <w:tr w:rsidR="00337BE5" w:rsidRPr="00337BE5" w14:paraId="54AE7DD8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89F08F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Pulmonary Healing Signaling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827695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65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B00C2E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378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742471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7 </w:t>
            </w:r>
          </w:p>
        </w:tc>
      </w:tr>
      <w:tr w:rsidR="00337BE5" w:rsidRPr="00337BE5" w14:paraId="04CE341F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51EB9A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Sheddase</w:t>
            </w:r>
            <w:proofErr w:type="spellEnd"/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 xml:space="preserve"> Signaling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6C55B57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61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C4DF55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89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5CAEC0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7 </w:t>
            </w:r>
          </w:p>
        </w:tc>
      </w:tr>
      <w:tr w:rsidR="00337BE5" w:rsidRPr="00337BE5" w14:paraId="01166A8B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5B23FBB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S100 Family Signaling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243EB2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54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2A1520C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941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1D55B2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4 </w:t>
            </w:r>
          </w:p>
        </w:tc>
      </w:tr>
      <w:tr w:rsidR="00337BE5" w:rsidRPr="00337BE5" w14:paraId="51A4AB0A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40210A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 xml:space="preserve">Factors Promoting </w:t>
            </w:r>
            <w:proofErr w:type="spellStart"/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ardiogenesis</w:t>
            </w:r>
            <w:proofErr w:type="spellEnd"/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 xml:space="preserve"> in Vertebrates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E453B9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5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0D121C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D7CA3CD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 </w:t>
            </w:r>
          </w:p>
        </w:tc>
      </w:tr>
      <w:tr w:rsidR="00337BE5" w:rsidRPr="00337BE5" w14:paraId="59BF7DDD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54287FC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NCAM signaling for neurite out-growth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46790DC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24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42D183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07F7E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 </w:t>
            </w:r>
          </w:p>
        </w:tc>
      </w:tr>
      <w:tr w:rsidR="00337BE5" w:rsidRPr="00337BE5" w14:paraId="2C0A04E8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24C72C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Role of Osteoblasts in Rheumatoid Arthritis Signaling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9DD3BC6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18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74B0D3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134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546111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7 </w:t>
            </w:r>
          </w:p>
        </w:tc>
      </w:tr>
      <w:tr w:rsidR="00337BE5" w:rsidRPr="00337BE5" w14:paraId="7A154CFF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76B0D8D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Role of Osteoclasts in Rheumatoid Arthritis Signaling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0F3A8D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16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EA06EE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342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BCAB1D7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8 </w:t>
            </w:r>
          </w:p>
        </w:tc>
      </w:tr>
      <w:tr w:rsidR="00337BE5" w:rsidRPr="00337BE5" w14:paraId="18A17342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E37CA90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Zn Homeostasis Signaling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D62B22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04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E5A6D92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5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E2A523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6 </w:t>
            </w:r>
          </w:p>
        </w:tc>
      </w:tr>
      <w:tr w:rsidR="00337BE5" w:rsidRPr="00337BE5" w14:paraId="0E3885D3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4CF6BF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ellular Effects of Sildenafil (Viagra)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46CC28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02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6FCE4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302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B49185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2 </w:t>
            </w:r>
          </w:p>
        </w:tc>
      </w:tr>
      <w:tr w:rsidR="00337BE5" w:rsidRPr="00337BE5" w14:paraId="17FC18E5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972A18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RAR Activation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DAC9D6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88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21E4F1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333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FCC9EFC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9 </w:t>
            </w:r>
          </w:p>
        </w:tc>
      </w:tr>
      <w:tr w:rsidR="00337BE5" w:rsidRPr="00337BE5" w14:paraId="4C587C8B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D53B9AC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lastRenderedPageBreak/>
              <w:t>Cerebral Malformation Signaling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006C2F7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83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E72628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342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539FAD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5 </w:t>
            </w:r>
          </w:p>
        </w:tc>
      </w:tr>
      <w:tr w:rsidR="00337BE5" w:rsidRPr="00337BE5" w14:paraId="4F75B44E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9AEBF2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Endocannabinoid Cancer Inhibition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FE73EA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7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55AD18D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2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825DC00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5 </w:t>
            </w:r>
          </w:p>
        </w:tc>
      </w:tr>
      <w:tr w:rsidR="00337BE5" w:rsidRPr="00337BE5" w14:paraId="3A9D42D5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92F90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ctivation of gene expression by SREBF (SREBP)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E68D34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68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67DC16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N/A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17257C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 </w:t>
            </w:r>
          </w:p>
        </w:tc>
      </w:tr>
      <w:tr w:rsidR="00337BE5" w:rsidRPr="00337BE5" w14:paraId="5D8A963F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E19B64D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uberculosis Latent Signaling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738867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66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A44CEDB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CC06FB7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 </w:t>
            </w:r>
          </w:p>
        </w:tc>
      </w:tr>
      <w:tr w:rsidR="00337BE5" w:rsidRPr="00337BE5" w14:paraId="2EA246A0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8B2D5C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BMP signaling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FBF82BD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66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10771E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5A8FA97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 </w:t>
            </w:r>
          </w:p>
        </w:tc>
      </w:tr>
      <w:tr w:rsidR="00337BE5" w:rsidRPr="00337BE5" w14:paraId="24908260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27C44D0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al Regulatory Network in Embryonic Stem Cells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468AD7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49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ED46AA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0.447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60C6522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5 </w:t>
            </w:r>
          </w:p>
        </w:tc>
      </w:tr>
      <w:tr w:rsidR="00337BE5" w:rsidRPr="00337BE5" w14:paraId="6C728C58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6E6591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Glutaminergic Receptor Signaling Pathway (Enhanced)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DF5AF3C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43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5507AB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89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81C51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7 </w:t>
            </w:r>
          </w:p>
        </w:tc>
      </w:tr>
      <w:tr w:rsidR="00337BE5" w:rsidRPr="00337BE5" w14:paraId="0620E9A2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17F0462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Wound Healing Signaling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0D7D32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39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2CD72A9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EB4B8C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 </w:t>
            </w:r>
          </w:p>
        </w:tc>
      </w:tr>
      <w:tr w:rsidR="00337BE5" w:rsidRPr="00337BE5" w14:paraId="70D95766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7AFA8B2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Post-translational protein phosphorylation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8E77B0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39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3675E2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2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F94219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 </w:t>
            </w:r>
          </w:p>
        </w:tc>
      </w:tr>
      <w:tr w:rsidR="00337BE5" w:rsidRPr="00337BE5" w14:paraId="36B42852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CFAD113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lass A/1 (Rhodopsin-like receptors)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D33AAD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38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22D7A8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378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5C376E0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7 </w:t>
            </w:r>
          </w:p>
        </w:tc>
      </w:tr>
      <w:tr w:rsidR="00337BE5" w:rsidRPr="00337BE5" w14:paraId="7B1044DD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87BAD6D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REB Signaling in Neurons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B90E0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37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55D18AA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F87E2A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0 </w:t>
            </w:r>
          </w:p>
        </w:tc>
      </w:tr>
      <w:tr w:rsidR="00337BE5" w:rsidRPr="00337BE5" w14:paraId="7D0FF60E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A2EC4B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umor Microenvironment Pathway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F3CEEF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32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FA7DE02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447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5FCC49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5 </w:t>
            </w:r>
          </w:p>
        </w:tc>
      </w:tr>
      <w:tr w:rsidR="00337BE5" w:rsidRPr="00337BE5" w14:paraId="77C2923C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85F5F4F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p38 MAPK Signaling</w:t>
            </w: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 xml:space="preserve">　</w:t>
            </w: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DD84D04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17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E0F5AD5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E1C890E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 </w:t>
            </w:r>
          </w:p>
        </w:tc>
      </w:tr>
      <w:tr w:rsidR="00337BE5" w:rsidRPr="00337BE5" w14:paraId="1C6D8B92" w14:textId="77777777" w:rsidTr="007672CF">
        <w:trPr>
          <w:trHeight w:val="300"/>
        </w:trPr>
        <w:tc>
          <w:tcPr>
            <w:tcW w:w="69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E70F1D1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Regulation of Insulin-like Growth Factor (IGF) transport and uptake by IGFBPs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DF9E007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17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6144530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2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2AEF158" w14:textId="77777777" w:rsidR="00337BE5" w:rsidRPr="00337BE5" w:rsidRDefault="00337BE5" w:rsidP="00337BE5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 </w:t>
            </w:r>
          </w:p>
        </w:tc>
      </w:tr>
    </w:tbl>
    <w:p w14:paraId="31902845" w14:textId="77777777" w:rsidR="00337BE5" w:rsidRPr="00337BE5" w:rsidRDefault="00337BE5" w:rsidP="00337BE5">
      <w:pPr>
        <w:widowControl/>
        <w:spacing w:line="360" w:lineRule="auto"/>
        <w:ind w:leftChars="100" w:left="210"/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</w:pPr>
      <w:r w:rsidRPr="00337BE5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> </w:t>
      </w:r>
    </w:p>
    <w:p w14:paraId="349B8559" w14:textId="6DA3D00F" w:rsidR="00337BE5" w:rsidRPr="00337BE5" w:rsidRDefault="00337BE5" w:rsidP="004E26D9">
      <w:pPr>
        <w:widowControl/>
        <w:spacing w:line="360" w:lineRule="auto"/>
        <w:ind w:leftChars="100" w:left="210"/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</w:pPr>
      <w:r w:rsidRPr="00337BE5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> </w:t>
      </w:r>
      <w:r w:rsidRPr="00337BE5">
        <w:rPr>
          <w:rFonts w:ascii="Arial" w:eastAsia="ＭＳ 明朝" w:hAnsi="Arial" w:cs="Arial"/>
          <w:b/>
          <w:bCs/>
          <w:iCs/>
          <w:kern w:val="0"/>
          <w:sz w:val="22"/>
          <w:szCs w:val="22"/>
          <w14:ligatures w14:val="none"/>
        </w:rPr>
        <w:t>EtOH vs control - upstream regulators</w:t>
      </w:r>
      <w:r w:rsidRPr="00337BE5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0"/>
        <w:gridCol w:w="4815"/>
        <w:gridCol w:w="2115"/>
        <w:gridCol w:w="3255"/>
      </w:tblGrid>
      <w:tr w:rsidR="00337BE5" w:rsidRPr="00337BE5" w14:paraId="3E6956B8" w14:textId="77777777" w:rsidTr="007672CF">
        <w:trPr>
          <w:trHeight w:val="300"/>
        </w:trPr>
        <w:tc>
          <w:tcPr>
            <w:tcW w:w="25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4D5779A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Upstream Regulator </w:t>
            </w:r>
          </w:p>
        </w:tc>
        <w:tc>
          <w:tcPr>
            <w:tcW w:w="48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2FE3D39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olecule Type </w:t>
            </w:r>
          </w:p>
        </w:tc>
        <w:tc>
          <w:tcPr>
            <w:tcW w:w="21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5239175B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z-score </w:t>
            </w:r>
          </w:p>
        </w:tc>
        <w:tc>
          <w:tcPr>
            <w:tcW w:w="32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7341CD2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p-value of overlap </w:t>
            </w:r>
          </w:p>
        </w:tc>
      </w:tr>
      <w:tr w:rsidR="00337BE5" w:rsidRPr="00337BE5" w14:paraId="25337EFD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A30B82B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PPARA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A1635F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igand-dependent nuclear recep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21379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48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25EAD8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03E-46 </w:t>
            </w:r>
          </w:p>
        </w:tc>
      </w:tr>
      <w:tr w:rsidR="00337BE5" w:rsidRPr="00337BE5" w14:paraId="738A59B2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39B882D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HR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0C3FF2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igand-dependent nuclear recep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A1FC4EC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2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FD2581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5.64E-42 </w:t>
            </w:r>
          </w:p>
        </w:tc>
      </w:tr>
      <w:tr w:rsidR="00337BE5" w:rsidRPr="00337BE5" w14:paraId="25A0D063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D9FFEDF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GFB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E017892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growth fac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97B3E6C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3.227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81696B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43E-37 </w:t>
            </w:r>
          </w:p>
        </w:tc>
      </w:tr>
      <w:tr w:rsidR="00337BE5" w:rsidRPr="00337BE5" w14:paraId="0D6CE0BB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5671AA4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lastRenderedPageBreak/>
              <w:t>STAT5B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F75D3A6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64591D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412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5F9062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74E-36 </w:t>
            </w:r>
          </w:p>
        </w:tc>
      </w:tr>
      <w:tr w:rsidR="00337BE5" w:rsidRPr="00337BE5" w14:paraId="36FD609D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4F6170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NFE2L2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FDDA6F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55AC8D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3.797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6D6BC2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98E-35 </w:t>
            </w:r>
          </w:p>
        </w:tc>
      </w:tr>
      <w:tr w:rsidR="00337BE5" w:rsidRPr="00337BE5" w14:paraId="652885CE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1703A3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RORA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975CE8F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igand-dependent nuclear recep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7820C7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217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3259DE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7.86E-31 </w:t>
            </w:r>
          </w:p>
        </w:tc>
      </w:tr>
      <w:tr w:rsidR="00337BE5" w:rsidRPr="00337BE5" w14:paraId="1B0F2EA6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EA2219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PPARG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CEEFA4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igand-dependent nuclear recep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703D1D4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017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89584A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46E-30 </w:t>
            </w:r>
          </w:p>
        </w:tc>
      </w:tr>
      <w:tr w:rsidR="00337BE5" w:rsidRPr="00337BE5" w14:paraId="0650408C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07D557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SREBF2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344BB2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ECCA9D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.575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C9CCC2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9.86E-30 </w:t>
            </w:r>
          </w:p>
        </w:tc>
      </w:tr>
      <w:tr w:rsidR="00337BE5" w:rsidRPr="00337BE5" w14:paraId="22A2B580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FC8E89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GT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98ED4DF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growth fac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78952D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223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A3AF3A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47E-29 </w:t>
            </w:r>
          </w:p>
        </w:tc>
      </w:tr>
      <w:tr w:rsidR="00337BE5" w:rsidRPr="00337BE5" w14:paraId="4BD34410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719A2D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YC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D8862C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4414162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2.963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6761A1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67E-28 </w:t>
            </w:r>
          </w:p>
        </w:tc>
      </w:tr>
      <w:tr w:rsidR="00337BE5" w:rsidRPr="00337BE5" w14:paraId="106317F7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2E6E8A4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NR1I3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F77925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igand-dependent nuclear recep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9365812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4.699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4DD7F2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5.88E-28 </w:t>
            </w:r>
          </w:p>
        </w:tc>
      </w:tr>
      <w:tr w:rsidR="00337BE5" w:rsidRPr="00337BE5" w14:paraId="1BBC3AE9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49B25B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P63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F01AB4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E15850F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2.303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A9E735B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.09E-27 </w:t>
            </w:r>
          </w:p>
        </w:tc>
      </w:tr>
      <w:tr w:rsidR="00337BE5" w:rsidRPr="00337BE5" w14:paraId="68E85C29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F2CAFBF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P53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05F079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8B2A6C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2.689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8B4533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.19E-26 </w:t>
            </w:r>
          </w:p>
        </w:tc>
      </w:tr>
      <w:tr w:rsidR="00337BE5" w:rsidRPr="00337BE5" w14:paraId="4BCCBD6F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524772C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EBPB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2FCAA8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225D05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0.063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FB632E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9.32E-25 </w:t>
            </w:r>
          </w:p>
        </w:tc>
      </w:tr>
      <w:tr w:rsidR="00337BE5" w:rsidRPr="00337BE5" w14:paraId="7FE0A963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88C3786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FOXO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63ACE4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907141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287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F99871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72E-24 </w:t>
            </w:r>
          </w:p>
        </w:tc>
      </w:tr>
      <w:tr w:rsidR="00337BE5" w:rsidRPr="00337BE5" w14:paraId="37982AAE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8CF3CF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ESR2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62AF4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igand-dependent nuclear recep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EA8DE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94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E51EA5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5.24E-24 </w:t>
            </w:r>
          </w:p>
        </w:tc>
      </w:tr>
      <w:tr w:rsidR="00337BE5" w:rsidRPr="00337BE5" w14:paraId="1810952C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3AA2096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NR3C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0B1105C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igand-dependent nuclear recep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3CD422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453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470D7B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5.04E-23 </w:t>
            </w:r>
          </w:p>
        </w:tc>
      </w:tr>
      <w:tr w:rsidR="00337BE5" w:rsidRPr="00337BE5" w14:paraId="5827212D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F377EF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IGF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F0EBC9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growth fac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365FE8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006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AE1EBFD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1E-22 </w:t>
            </w:r>
          </w:p>
        </w:tc>
      </w:tr>
      <w:tr w:rsidR="00337BE5" w:rsidRPr="00337BE5" w14:paraId="2538A3B9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030942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PPARD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2AFE5EC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igand-dependent nuclear recep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114551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489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41142B4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86E-22 </w:t>
            </w:r>
          </w:p>
        </w:tc>
      </w:tr>
      <w:tr w:rsidR="00337BE5" w:rsidRPr="00337BE5" w14:paraId="65DF4523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8EDB54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RORC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24F25E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igand-dependent nuclear recep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16E530B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074A4B4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52E-22 </w:t>
            </w:r>
          </w:p>
        </w:tc>
      </w:tr>
      <w:tr w:rsidR="00337BE5" w:rsidRPr="00337BE5" w14:paraId="3459D011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16C2EF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FOXO3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E51F4F2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92ECB7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2.451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3418A0B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49E-22 </w:t>
            </w:r>
          </w:p>
        </w:tc>
      </w:tr>
      <w:tr w:rsidR="00337BE5" w:rsidRPr="00337BE5" w14:paraId="57A8052D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48FF09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EBPA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10ED27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0ABE20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2.221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D0B5AD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66E-22 </w:t>
            </w:r>
          </w:p>
        </w:tc>
      </w:tr>
      <w:tr w:rsidR="00337BE5" w:rsidRPr="00337BE5" w14:paraId="0BFB6C11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3DB75D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NFAT5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544F24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0E7B1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0.236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394BBF4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44E-21 </w:t>
            </w:r>
          </w:p>
        </w:tc>
      </w:tr>
      <w:tr w:rsidR="00337BE5" w:rsidRPr="00337BE5" w14:paraId="3A6EF0AC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76D754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HUWE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D39325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64CC54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665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A397CA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62E-21 </w:t>
            </w:r>
          </w:p>
        </w:tc>
      </w:tr>
      <w:tr w:rsidR="00337BE5" w:rsidRPr="00337BE5" w14:paraId="6470F8CF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D13DB9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RXRA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DDAFE6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igand-dependent nuclear recep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55F70A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819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97123A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84E-20 </w:t>
            </w:r>
          </w:p>
        </w:tc>
      </w:tr>
      <w:tr w:rsidR="00337BE5" w:rsidRPr="00337BE5" w14:paraId="44172484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D05F9CF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lastRenderedPageBreak/>
              <w:t>HNF4A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94D678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98933A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997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F90764C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.04E-20 </w:t>
            </w:r>
          </w:p>
        </w:tc>
      </w:tr>
      <w:tr w:rsidR="00337BE5" w:rsidRPr="00337BE5" w14:paraId="72687225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6E0ACCD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HMG20A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4520DF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AED856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417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522C83C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5.81E-20 </w:t>
            </w:r>
          </w:p>
        </w:tc>
      </w:tr>
      <w:tr w:rsidR="00337BE5" w:rsidRPr="00337BE5" w14:paraId="48516827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BEFF92B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SREBF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036A6B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BA56D0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233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4547D22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.06E-20 </w:t>
            </w:r>
          </w:p>
        </w:tc>
      </w:tr>
      <w:tr w:rsidR="00337BE5" w:rsidRPr="00337BE5" w14:paraId="459B681D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615821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HTT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22CE26F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EF77EC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801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7C7C34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9.32E-20 </w:t>
            </w:r>
          </w:p>
        </w:tc>
      </w:tr>
      <w:tr w:rsidR="00337BE5" w:rsidRPr="00337BE5" w14:paraId="7378C5AD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5F5FAF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SIRT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8AA0582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DA2518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2.819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71E60E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09E-19 </w:t>
            </w:r>
          </w:p>
        </w:tc>
      </w:tr>
    </w:tbl>
    <w:p w14:paraId="7B44616D" w14:textId="77777777" w:rsidR="00337BE5" w:rsidRPr="00337BE5" w:rsidRDefault="00337BE5" w:rsidP="00337BE5">
      <w:pPr>
        <w:widowControl/>
        <w:spacing w:line="360" w:lineRule="auto"/>
        <w:ind w:leftChars="100" w:left="210"/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</w:pPr>
      <w:r w:rsidRPr="00337BE5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> </w:t>
      </w:r>
    </w:p>
    <w:p w14:paraId="5FA7CD72" w14:textId="5B26DA2B" w:rsidR="00337BE5" w:rsidRPr="00337BE5" w:rsidRDefault="00337BE5" w:rsidP="004E26D9">
      <w:pPr>
        <w:widowControl/>
        <w:spacing w:line="360" w:lineRule="auto"/>
        <w:ind w:leftChars="100" w:left="210"/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</w:pPr>
      <w:r w:rsidRPr="00337BE5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> </w:t>
      </w:r>
      <w:r w:rsidRPr="00337BE5">
        <w:rPr>
          <w:rFonts w:ascii="Arial" w:eastAsia="ＭＳ 明朝" w:hAnsi="Arial" w:cs="Arial"/>
          <w:b/>
          <w:bCs/>
          <w:iCs/>
          <w:kern w:val="0"/>
          <w:sz w:val="22"/>
          <w:szCs w:val="22"/>
          <w14:ligatures w14:val="none"/>
        </w:rPr>
        <w:t>Capn4 KD vs control – upstream regulators</w:t>
      </w:r>
      <w:r w:rsidRPr="00337BE5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0"/>
        <w:gridCol w:w="4815"/>
        <w:gridCol w:w="2115"/>
        <w:gridCol w:w="3255"/>
      </w:tblGrid>
      <w:tr w:rsidR="00337BE5" w:rsidRPr="00337BE5" w14:paraId="44280E36" w14:textId="77777777" w:rsidTr="007672CF">
        <w:trPr>
          <w:trHeight w:val="300"/>
        </w:trPr>
        <w:tc>
          <w:tcPr>
            <w:tcW w:w="25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4381845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Upstream Regulator </w:t>
            </w:r>
          </w:p>
        </w:tc>
        <w:tc>
          <w:tcPr>
            <w:tcW w:w="48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5ABF46C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olecule Type </w:t>
            </w:r>
          </w:p>
        </w:tc>
        <w:tc>
          <w:tcPr>
            <w:tcW w:w="21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770B81E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z-score </w:t>
            </w:r>
          </w:p>
        </w:tc>
        <w:tc>
          <w:tcPr>
            <w:tcW w:w="32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0F8388E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p-value of overlap </w:t>
            </w:r>
          </w:p>
        </w:tc>
      </w:tr>
      <w:tr w:rsidR="00337BE5" w:rsidRPr="00337BE5" w14:paraId="6E1E9D99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FB616F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LXIPL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79BEA6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37C681B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7.842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6B2A2DB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63E-49 </w:t>
            </w:r>
          </w:p>
        </w:tc>
      </w:tr>
      <w:tr w:rsidR="00337BE5" w:rsidRPr="00337BE5" w14:paraId="273B176B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790E1F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ARP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C3932B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la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95B97F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7.547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9E1670D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9E-46 </w:t>
            </w:r>
          </w:p>
        </w:tc>
      </w:tr>
      <w:tr w:rsidR="00337BE5" w:rsidRPr="00337BE5" w14:paraId="2C7E0675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0FE387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SPEN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3C909D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28B6A6D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6.856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97EB1F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.83E-42 </w:t>
            </w:r>
          </w:p>
        </w:tc>
      </w:tr>
      <w:tr w:rsidR="00337BE5" w:rsidRPr="00337BE5" w14:paraId="5465074E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9CA730B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TNNB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6AC6434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E8D1EC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183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6E32DE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13E-30 </w:t>
            </w:r>
          </w:p>
        </w:tc>
      </w:tr>
      <w:tr w:rsidR="00337BE5" w:rsidRPr="00337BE5" w14:paraId="10A9F480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2D6160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YC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A16CF9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826F30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4.941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9453FB6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27E-26 </w:t>
            </w:r>
          </w:p>
        </w:tc>
      </w:tr>
      <w:tr w:rsidR="00337BE5" w:rsidRPr="00337BE5" w14:paraId="475A2D07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3157BA2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FMR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A34EB5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la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353B4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6.378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42EED8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5.4E-26 </w:t>
            </w:r>
          </w:p>
        </w:tc>
      </w:tr>
      <w:tr w:rsidR="00337BE5" w:rsidRPr="00337BE5" w14:paraId="015C5353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97E442D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YAP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C0A5C0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47823D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031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003157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12E-24 </w:t>
            </w:r>
          </w:p>
        </w:tc>
      </w:tr>
      <w:tr w:rsidR="00337BE5" w:rsidRPr="00337BE5" w14:paraId="1A23DF3A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DF554B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HNF4A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7C0E2B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DC5E4FD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987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BEE905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21E-23 </w:t>
            </w:r>
          </w:p>
        </w:tc>
      </w:tr>
      <w:tr w:rsidR="00337BE5" w:rsidRPr="00337BE5" w14:paraId="1D6BF499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D377F72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EIF6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5212E4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la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4F928F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5.555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5A671E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62E-21 </w:t>
            </w:r>
          </w:p>
        </w:tc>
      </w:tr>
      <w:tr w:rsidR="00337BE5" w:rsidRPr="00337BE5" w14:paraId="299E7CB1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19350F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EAD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B962D9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5E9D44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4.922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7C41D2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9.01E-17 </w:t>
            </w:r>
          </w:p>
        </w:tc>
      </w:tr>
      <w:tr w:rsidR="00337BE5" w:rsidRPr="00337BE5" w14:paraId="1BD745DE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02255E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YCN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045B92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DDD2F9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5.653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9786C14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68E-16 </w:t>
            </w:r>
          </w:p>
        </w:tc>
      </w:tr>
      <w:tr w:rsidR="00337BE5" w:rsidRPr="00337BE5" w14:paraId="5C8FF394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CA0126B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ZHX2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3EF524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F33A17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4.591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AC5425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27E-11 </w:t>
            </w:r>
          </w:p>
        </w:tc>
      </w:tr>
      <w:tr w:rsidR="00337BE5" w:rsidRPr="00337BE5" w14:paraId="3884D454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980500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HIF1A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A8AFF8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798F7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229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F82D07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28E-11 </w:t>
            </w:r>
          </w:p>
        </w:tc>
      </w:tr>
      <w:tr w:rsidR="00337BE5" w:rsidRPr="00337BE5" w14:paraId="1A102E4D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AD2659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lastRenderedPageBreak/>
              <w:t>PPARA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490523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igand-dependent nuclear recep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FAE9ADD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0.926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877E16F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5.9E-11 </w:t>
            </w:r>
          </w:p>
        </w:tc>
      </w:tr>
      <w:tr w:rsidR="00337BE5" w:rsidRPr="00337BE5" w14:paraId="6AFBD374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9CD04A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RB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93976B4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C8BBC0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4.816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7B8E37B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7.9E-11 </w:t>
            </w:r>
          </w:p>
        </w:tc>
      </w:tr>
      <w:tr w:rsidR="00337BE5" w:rsidRPr="00337BE5" w14:paraId="3668312C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9EBE6F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LPB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A07E20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B75FF2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051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8CA5D3F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29E-08 </w:t>
            </w:r>
          </w:p>
        </w:tc>
      </w:tr>
      <w:tr w:rsidR="00337BE5" w:rsidRPr="00337BE5" w14:paraId="719B866E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633456B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RXRA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7FAEAF2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igand-dependent nuclear recep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0140DEC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359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C66DF9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00235 </w:t>
            </w:r>
          </w:p>
        </w:tc>
      </w:tr>
      <w:tr w:rsidR="00337BE5" w:rsidRPr="00337BE5" w14:paraId="472F9DD6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681121C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IGF2BP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0A0A89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la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E70A2C4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231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22100FD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00316 </w:t>
            </w:r>
          </w:p>
        </w:tc>
      </w:tr>
      <w:tr w:rsidR="00337BE5" w:rsidRPr="00337BE5" w14:paraId="7F391D57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8C6EFD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OPS5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2ECC8F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0E6000C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3.06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29CAA2B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0042 </w:t>
            </w:r>
          </w:p>
        </w:tc>
      </w:tr>
      <w:tr w:rsidR="00337BE5" w:rsidRPr="00337BE5" w14:paraId="25E0A2FC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D279E32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GT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3ECCD4B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growth fac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E8C63A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897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AD7DA5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00427 </w:t>
            </w:r>
          </w:p>
        </w:tc>
      </w:tr>
      <w:tr w:rsidR="00337BE5" w:rsidRPr="00337BE5" w14:paraId="3DA219C2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5D973C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HUWE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23BE8D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F6085D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187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4FBDEE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00437 </w:t>
            </w:r>
          </w:p>
        </w:tc>
      </w:tr>
      <w:tr w:rsidR="00337BE5" w:rsidRPr="00337BE5" w14:paraId="58F61441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EC2EDE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STAT5B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72DD39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41B40C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523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49165AB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00467 </w:t>
            </w:r>
          </w:p>
        </w:tc>
      </w:tr>
      <w:tr w:rsidR="00337BE5" w:rsidRPr="00337BE5" w14:paraId="55860607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373F83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NR3C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306912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igand-dependent nuclear recep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DFB551D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008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DFD327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0075 </w:t>
            </w:r>
          </w:p>
        </w:tc>
      </w:tr>
      <w:tr w:rsidR="00337BE5" w:rsidRPr="00337BE5" w14:paraId="2197F289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1A20B9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PPARGC1A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0A4746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012829D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232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12989CB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00923 </w:t>
            </w:r>
          </w:p>
        </w:tc>
      </w:tr>
      <w:tr w:rsidR="00337BE5" w:rsidRPr="00337BE5" w14:paraId="1E9E04E8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D4037AD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NR1I3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3A4D3C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igand-dependent nuclear recep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55C0F7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165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7C93FB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0197 </w:t>
            </w:r>
          </w:p>
        </w:tc>
      </w:tr>
      <w:tr w:rsidR="00337BE5" w:rsidRPr="00337BE5" w14:paraId="51B96963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F2EFF5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P53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905816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341D7A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0.245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FFB2B5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0244 </w:t>
            </w:r>
          </w:p>
        </w:tc>
      </w:tr>
      <w:tr w:rsidR="00337BE5" w:rsidRPr="00337BE5" w14:paraId="47F2FA5B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10CE63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NRF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6E7968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D85AF4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3.074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CA102BD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0279 </w:t>
            </w:r>
          </w:p>
        </w:tc>
      </w:tr>
      <w:tr w:rsidR="00337BE5" w:rsidRPr="00337BE5" w14:paraId="775C9BB5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F7B4BE6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HTT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81BA466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77EC1D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0.327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4DEEDFC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029 </w:t>
            </w:r>
          </w:p>
        </w:tc>
      </w:tr>
      <w:tr w:rsidR="00337BE5" w:rsidRPr="00337BE5" w14:paraId="66CF1871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6CE73AD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PITX2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93896A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AF95B16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2.855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B285EF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0297 </w:t>
            </w:r>
          </w:p>
        </w:tc>
      </w:tr>
      <w:tr w:rsidR="00337BE5" w:rsidRPr="00337BE5" w14:paraId="584A5AC2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1E99F8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YCL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A9A279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6EE412C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2.926 </w:t>
            </w:r>
          </w:p>
        </w:tc>
        <w:tc>
          <w:tcPr>
            <w:tcW w:w="325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D4702FB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0324 </w:t>
            </w:r>
          </w:p>
        </w:tc>
      </w:tr>
    </w:tbl>
    <w:p w14:paraId="37889CD1" w14:textId="77777777" w:rsidR="00337BE5" w:rsidRPr="00337BE5" w:rsidRDefault="00337BE5" w:rsidP="00337BE5">
      <w:pPr>
        <w:widowControl/>
        <w:spacing w:line="360" w:lineRule="auto"/>
        <w:ind w:leftChars="100" w:left="210"/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</w:pPr>
      <w:r w:rsidRPr="00337BE5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> </w:t>
      </w:r>
    </w:p>
    <w:p w14:paraId="0EF4DDB0" w14:textId="77777777" w:rsidR="00337BE5" w:rsidRPr="00337BE5" w:rsidRDefault="00337BE5" w:rsidP="00337BE5">
      <w:pPr>
        <w:widowControl/>
        <w:spacing w:line="360" w:lineRule="auto"/>
        <w:ind w:leftChars="100" w:left="210"/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</w:pPr>
      <w:r w:rsidRPr="00337BE5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> </w:t>
      </w:r>
      <w:r w:rsidRPr="00337BE5">
        <w:rPr>
          <w:rFonts w:ascii="Arial" w:eastAsia="ＭＳ 明朝" w:hAnsi="Arial" w:cs="Arial"/>
          <w:b/>
          <w:bCs/>
          <w:iCs/>
          <w:kern w:val="0"/>
          <w:sz w:val="22"/>
          <w:szCs w:val="22"/>
          <w14:ligatures w14:val="none"/>
        </w:rPr>
        <w:t>EtOH + Capn4 KD vs EtOH – upstream regulators</w:t>
      </w:r>
      <w:r w:rsidRPr="00337BE5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0"/>
        <w:gridCol w:w="4815"/>
        <w:gridCol w:w="2115"/>
        <w:gridCol w:w="3105"/>
      </w:tblGrid>
      <w:tr w:rsidR="00337BE5" w:rsidRPr="00337BE5" w14:paraId="47424B37" w14:textId="77777777" w:rsidTr="007672CF">
        <w:trPr>
          <w:trHeight w:val="300"/>
        </w:trPr>
        <w:tc>
          <w:tcPr>
            <w:tcW w:w="25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62E961A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Upstream Regulator </w:t>
            </w:r>
          </w:p>
        </w:tc>
        <w:tc>
          <w:tcPr>
            <w:tcW w:w="48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2E54572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olecule Type </w:t>
            </w:r>
          </w:p>
        </w:tc>
        <w:tc>
          <w:tcPr>
            <w:tcW w:w="21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749F5272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z-score </w:t>
            </w:r>
          </w:p>
        </w:tc>
        <w:tc>
          <w:tcPr>
            <w:tcW w:w="31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1F2AC7D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p-value of overlap </w:t>
            </w:r>
          </w:p>
        </w:tc>
      </w:tr>
      <w:tr w:rsidR="00337BE5" w:rsidRPr="00337BE5" w14:paraId="49E3D386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54C6654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GFB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EFE8D3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growth fac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67B612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831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649D7AD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1E-10 </w:t>
            </w:r>
          </w:p>
        </w:tc>
      </w:tr>
      <w:tr w:rsidR="00337BE5" w:rsidRPr="00337BE5" w14:paraId="41349F7F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436A70D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lastRenderedPageBreak/>
              <w:t>NPM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FB382B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4AAEDB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333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C6E5EB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00214 </w:t>
            </w:r>
          </w:p>
        </w:tc>
      </w:tr>
      <w:tr w:rsidR="00337BE5" w:rsidRPr="00337BE5" w14:paraId="5500F62B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AD79F22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SMARCB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D00A694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D0363B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134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61454AC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00305 </w:t>
            </w:r>
          </w:p>
        </w:tc>
      </w:tr>
      <w:tr w:rsidR="00337BE5" w:rsidRPr="00337BE5" w14:paraId="73708B79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0F0A57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RID1A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B098C6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85BCC5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2.401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4BA202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0729 </w:t>
            </w:r>
          </w:p>
        </w:tc>
      </w:tr>
      <w:tr w:rsidR="00337BE5" w:rsidRPr="00337BE5" w14:paraId="659C1E4C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FA3A53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SREBF2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405ACA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8BD910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2.607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B71BE3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108 </w:t>
            </w:r>
          </w:p>
        </w:tc>
      </w:tr>
      <w:tr w:rsidR="00337BE5" w:rsidRPr="00337BE5" w14:paraId="7DF44508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143384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PGR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AD2E07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igand-dependent nuclear recep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6FB46C6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947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0D6DD4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185 </w:t>
            </w:r>
          </w:p>
        </w:tc>
      </w:tr>
      <w:tr w:rsidR="00337BE5" w:rsidRPr="00337BE5" w14:paraId="4C76B716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F094C8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SREBF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2C8A96F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718E67C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0.918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14EF0C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276 </w:t>
            </w:r>
          </w:p>
        </w:tc>
      </w:tr>
      <w:tr w:rsidR="00337BE5" w:rsidRPr="00337BE5" w14:paraId="5724BC90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15AAFD2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EGF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F17CEA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growth fac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F5F9B76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52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1DBC516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292 </w:t>
            </w:r>
          </w:p>
        </w:tc>
      </w:tr>
      <w:tr w:rsidR="00337BE5" w:rsidRPr="00337BE5" w14:paraId="3E98CAA4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762C12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FOS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298FFC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2999D36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816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A30D64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43 </w:t>
            </w:r>
          </w:p>
        </w:tc>
      </w:tr>
      <w:tr w:rsidR="00337BE5" w:rsidRPr="00337BE5" w14:paraId="0F5DDA71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6A2CAA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KMT2D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E4415D2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505EDE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0.552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F83D3B6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068 </w:t>
            </w:r>
          </w:p>
        </w:tc>
      </w:tr>
      <w:tr w:rsidR="00337BE5" w:rsidRPr="00337BE5" w14:paraId="6CAB057E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E91D50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HR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BA72FCF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igand-dependent nuclear recep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7E1FB1B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214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36B0BA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177 </w:t>
            </w:r>
          </w:p>
        </w:tc>
      </w:tr>
      <w:tr w:rsidR="00337BE5" w:rsidRPr="00337BE5" w14:paraId="41674E41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7FEAE7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P63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0787A5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8F9B3AC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09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E6E881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193 </w:t>
            </w:r>
          </w:p>
        </w:tc>
      </w:tr>
      <w:tr w:rsidR="00337BE5" w:rsidRPr="00337BE5" w14:paraId="3991C4FB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331F3C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GT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E6231D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growth fac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81F24C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0.777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DD2C30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22 </w:t>
            </w:r>
          </w:p>
        </w:tc>
      </w:tr>
      <w:tr w:rsidR="00337BE5" w:rsidRPr="00337BE5" w14:paraId="7B56B196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83EA34F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GFB3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60BC42D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growth fac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C71A7D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816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F40FDD4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234 </w:t>
            </w:r>
          </w:p>
        </w:tc>
      </w:tr>
      <w:tr w:rsidR="00337BE5" w:rsidRPr="00337BE5" w14:paraId="13E271D8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7E7C632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NCOA2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1AB4C0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38F5BB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0.816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DBD57E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327 </w:t>
            </w:r>
          </w:p>
        </w:tc>
      </w:tr>
      <w:tr w:rsidR="00337BE5" w:rsidRPr="00337BE5" w14:paraId="0CC046AA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362A0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RID2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5F76872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F6EBAD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603041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359 </w:t>
            </w:r>
          </w:p>
        </w:tc>
      </w:tr>
      <w:tr w:rsidR="00337BE5" w:rsidRPr="00337BE5" w14:paraId="5502B10C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763A19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BMP10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43B737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growth fac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7C9E3B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447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730C50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387 </w:t>
            </w:r>
          </w:p>
        </w:tc>
      </w:tr>
      <w:tr w:rsidR="00337BE5" w:rsidRPr="00337BE5" w14:paraId="0A7BA563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34EF29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ESR2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6BDBE3B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igand-dependent nuclear recep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837D7CB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667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15E51F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407 </w:t>
            </w:r>
          </w:p>
        </w:tc>
      </w:tr>
      <w:tr w:rsidR="00337BE5" w:rsidRPr="00337BE5" w14:paraId="21A3F8C7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48477F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GDF2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8FB36F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growth fac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8797634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6B8911D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478 </w:t>
            </w:r>
          </w:p>
        </w:tc>
      </w:tr>
      <w:tr w:rsidR="00337BE5" w:rsidRPr="00337BE5" w14:paraId="7A0888E6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A8BABDB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SMAD3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B4CC7ED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B9EA0F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0.053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F931E9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491 </w:t>
            </w:r>
          </w:p>
        </w:tc>
      </w:tr>
      <w:tr w:rsidR="00337BE5" w:rsidRPr="00337BE5" w14:paraId="3185A6D1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478D2DF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BMP2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A3E7D7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growth fac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A6030D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149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73FB16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613 </w:t>
            </w:r>
          </w:p>
        </w:tc>
      </w:tr>
      <w:tr w:rsidR="00337BE5" w:rsidRPr="00337BE5" w14:paraId="1013FE29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F5D771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STAT5B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FADAA8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473F7D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2.121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FF834F2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649 </w:t>
            </w:r>
          </w:p>
        </w:tc>
      </w:tr>
      <w:tr w:rsidR="00337BE5" w:rsidRPr="00337BE5" w14:paraId="102CC52D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A0A20F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TNNB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1A08FA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7B402A4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0.513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FD6028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727 </w:t>
            </w:r>
          </w:p>
        </w:tc>
      </w:tr>
      <w:tr w:rsidR="00337BE5" w:rsidRPr="00337BE5" w14:paraId="1A7985B4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094FCAE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lastRenderedPageBreak/>
              <w:t>IGF1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EAE74EF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growth fac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5C8A082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733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CC2711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802 </w:t>
            </w:r>
          </w:p>
        </w:tc>
      </w:tr>
      <w:tr w:rsidR="00337BE5" w:rsidRPr="00337BE5" w14:paraId="4C777EB8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30B1804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QKI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BA53230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B832206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.253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0BCF7B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854 </w:t>
            </w:r>
          </w:p>
        </w:tc>
      </w:tr>
      <w:tr w:rsidR="00337BE5" w:rsidRPr="00337BE5" w14:paraId="10E7DBFF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F4539E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ARDBP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DCA28D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F8D40C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2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8FB047C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913 </w:t>
            </w:r>
          </w:p>
        </w:tc>
      </w:tr>
      <w:tr w:rsidR="00337BE5" w:rsidRPr="00337BE5" w14:paraId="2331A9C4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9EF7C0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FOXO4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3763A2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9A22F61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.06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E007912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961 </w:t>
            </w:r>
          </w:p>
        </w:tc>
      </w:tr>
      <w:tr w:rsidR="00337BE5" w:rsidRPr="00337BE5" w14:paraId="5AB2851D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34A925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NFKB2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EDD71D8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0653B92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0.962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6AB0A2F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0999 </w:t>
            </w:r>
          </w:p>
        </w:tc>
      </w:tr>
      <w:tr w:rsidR="00337BE5" w:rsidRPr="00337BE5" w14:paraId="432C6DF5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DA993C9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ESRRA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D974F3A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0C7294D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1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38868E2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139 </w:t>
            </w:r>
          </w:p>
        </w:tc>
      </w:tr>
      <w:tr w:rsidR="00337BE5" w:rsidRPr="00337BE5" w14:paraId="0272A994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A833143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STAT3 </w:t>
            </w:r>
          </w:p>
        </w:tc>
        <w:tc>
          <w:tcPr>
            <w:tcW w:w="481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605A857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anscription regulator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217D2A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-0.047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6F8D0E5" w14:textId="77777777" w:rsidR="00337BE5" w:rsidRPr="00337BE5" w:rsidRDefault="00337BE5" w:rsidP="004E26D9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337BE5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0.00165 </w:t>
            </w:r>
          </w:p>
        </w:tc>
      </w:tr>
    </w:tbl>
    <w:p w14:paraId="03E031B7" w14:textId="77777777" w:rsidR="00337BE5" w:rsidRPr="00337BE5" w:rsidRDefault="00337BE5" w:rsidP="00337BE5">
      <w:pPr>
        <w:widowControl/>
        <w:spacing w:line="360" w:lineRule="auto"/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</w:pPr>
      <w:r w:rsidRPr="00337BE5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> </w:t>
      </w:r>
    </w:p>
    <w:p w14:paraId="078893D8" w14:textId="77777777" w:rsidR="00337BE5" w:rsidRDefault="00337BE5"/>
    <w:sectPr w:rsidR="00337BE5" w:rsidSect="00337BE5">
      <w:pgSz w:w="16838" w:h="11906" w:orient="landscape"/>
      <w:pgMar w:top="1701" w:right="1985" w:bottom="1701" w:left="1701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DA1784"/>
    <w:multiLevelType w:val="hybridMultilevel"/>
    <w:tmpl w:val="0C5436E6"/>
    <w:lvl w:ilvl="0" w:tplc="F3F47B00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5A541D5"/>
    <w:multiLevelType w:val="hybridMultilevel"/>
    <w:tmpl w:val="F8A80A1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F151967"/>
    <w:multiLevelType w:val="hybridMultilevel"/>
    <w:tmpl w:val="385EED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795F66"/>
    <w:multiLevelType w:val="hybridMultilevel"/>
    <w:tmpl w:val="D7044BA6"/>
    <w:lvl w:ilvl="0" w:tplc="5F92DFB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162017C"/>
    <w:multiLevelType w:val="hybridMultilevel"/>
    <w:tmpl w:val="385EED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9548292">
    <w:abstractNumId w:val="0"/>
  </w:num>
  <w:num w:numId="2" w16cid:durableId="1771076942">
    <w:abstractNumId w:val="3"/>
  </w:num>
  <w:num w:numId="3" w16cid:durableId="1896507724">
    <w:abstractNumId w:val="1"/>
  </w:num>
  <w:num w:numId="4" w16cid:durableId="1877158478">
    <w:abstractNumId w:val="2"/>
  </w:num>
  <w:num w:numId="5" w16cid:durableId="12008991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BE5"/>
    <w:rsid w:val="00337BE5"/>
    <w:rsid w:val="003F2959"/>
    <w:rsid w:val="004E2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6B346F"/>
  <w15:chartTrackingRefBased/>
  <w15:docId w15:val="{8BF0E010-2EE3-4523-8092-166DA851D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37BE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7B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7B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7BE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7BE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7BE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7BE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7BE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7BE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37BE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37BE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37BE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37B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37B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37B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37B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37B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37BE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37B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37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7B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37B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7B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37B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7BE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37BE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37B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37BE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37BE5"/>
    <w:rPr>
      <w:b/>
      <w:bCs/>
      <w:smallCaps/>
      <w:color w:val="0F4761" w:themeColor="accent1" w:themeShade="BF"/>
      <w:spacing w:val="5"/>
    </w:rPr>
  </w:style>
  <w:style w:type="numbering" w:customStyle="1" w:styleId="11">
    <w:name w:val="リストなし1"/>
    <w:next w:val="a2"/>
    <w:uiPriority w:val="99"/>
    <w:semiHidden/>
    <w:unhideWhenUsed/>
    <w:rsid w:val="00337BE5"/>
  </w:style>
  <w:style w:type="paragraph" w:customStyle="1" w:styleId="12">
    <w:name w:val="吹き出し1"/>
    <w:basedOn w:val="a"/>
    <w:next w:val="aa"/>
    <w:link w:val="ab"/>
    <w:uiPriority w:val="99"/>
    <w:semiHidden/>
    <w:unhideWhenUsed/>
    <w:rsid w:val="00337BE5"/>
    <w:pPr>
      <w:widowControl/>
    </w:pPr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12"/>
    <w:uiPriority w:val="99"/>
    <w:semiHidden/>
    <w:rsid w:val="00337BE5"/>
    <w:rPr>
      <w:rFonts w:ascii="Segoe UI" w:hAnsi="Segoe UI" w:cs="Segoe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337BE5"/>
    <w:rPr>
      <w:sz w:val="16"/>
      <w:szCs w:val="16"/>
    </w:rPr>
  </w:style>
  <w:style w:type="paragraph" w:customStyle="1" w:styleId="13">
    <w:name w:val="コメント文字列1"/>
    <w:basedOn w:val="a"/>
    <w:next w:val="ad"/>
    <w:link w:val="ae"/>
    <w:uiPriority w:val="99"/>
    <w:unhideWhenUsed/>
    <w:rsid w:val="00337BE5"/>
    <w:pPr>
      <w:widowControl/>
    </w:pPr>
    <w:rPr>
      <w:rFonts w:ascii="Arial" w:hAnsi="Arial"/>
      <w:sz w:val="20"/>
      <w:szCs w:val="20"/>
    </w:rPr>
  </w:style>
  <w:style w:type="character" w:customStyle="1" w:styleId="ae">
    <w:name w:val="コメント文字列 (文字)"/>
    <w:basedOn w:val="a0"/>
    <w:link w:val="13"/>
    <w:uiPriority w:val="99"/>
    <w:rsid w:val="00337BE5"/>
    <w:rPr>
      <w:rFonts w:ascii="Arial" w:hAnsi="Arial"/>
      <w:sz w:val="20"/>
      <w:szCs w:val="20"/>
    </w:rPr>
  </w:style>
  <w:style w:type="paragraph" w:customStyle="1" w:styleId="14">
    <w:name w:val="コメント内容1"/>
    <w:basedOn w:val="ad"/>
    <w:next w:val="ad"/>
    <w:uiPriority w:val="99"/>
    <w:semiHidden/>
    <w:unhideWhenUsed/>
    <w:rsid w:val="00337BE5"/>
    <w:pPr>
      <w:widowControl/>
      <w:spacing w:after="160"/>
    </w:pPr>
    <w:rPr>
      <w:b/>
      <w:bCs/>
      <w:kern w:val="0"/>
      <w:sz w:val="20"/>
      <w:szCs w:val="20"/>
      <w:lang w:eastAsia="en-US"/>
      <w14:ligatures w14:val="none"/>
    </w:rPr>
  </w:style>
  <w:style w:type="character" w:customStyle="1" w:styleId="af">
    <w:name w:val="コメント内容 (文字)"/>
    <w:basedOn w:val="ae"/>
    <w:link w:val="af0"/>
    <w:uiPriority w:val="99"/>
    <w:semiHidden/>
    <w:rsid w:val="00337BE5"/>
    <w:rPr>
      <w:rFonts w:ascii="Arial" w:hAnsi="Arial"/>
      <w:b/>
      <w:bCs/>
      <w:sz w:val="20"/>
      <w:szCs w:val="20"/>
    </w:rPr>
  </w:style>
  <w:style w:type="character" w:customStyle="1" w:styleId="highlight">
    <w:name w:val="highlight"/>
    <w:basedOn w:val="a0"/>
    <w:rsid w:val="00337BE5"/>
  </w:style>
  <w:style w:type="character" w:styleId="af1">
    <w:name w:val="Placeholder Text"/>
    <w:basedOn w:val="a0"/>
    <w:uiPriority w:val="99"/>
    <w:semiHidden/>
    <w:rsid w:val="00337BE5"/>
    <w:rPr>
      <w:color w:val="808080"/>
    </w:rPr>
  </w:style>
  <w:style w:type="paragraph" w:customStyle="1" w:styleId="15">
    <w:name w:val="ヘッダー1"/>
    <w:basedOn w:val="a"/>
    <w:next w:val="af2"/>
    <w:link w:val="af3"/>
    <w:uiPriority w:val="99"/>
    <w:unhideWhenUsed/>
    <w:rsid w:val="00337BE5"/>
    <w:pPr>
      <w:widowControl/>
      <w:tabs>
        <w:tab w:val="center" w:pos="4680"/>
        <w:tab w:val="right" w:pos="9360"/>
      </w:tabs>
    </w:pPr>
  </w:style>
  <w:style w:type="character" w:customStyle="1" w:styleId="af3">
    <w:name w:val="ヘッダー (文字)"/>
    <w:basedOn w:val="a0"/>
    <w:link w:val="15"/>
    <w:uiPriority w:val="99"/>
    <w:rsid w:val="00337BE5"/>
  </w:style>
  <w:style w:type="paragraph" w:customStyle="1" w:styleId="16">
    <w:name w:val="フッター1"/>
    <w:basedOn w:val="a"/>
    <w:next w:val="af4"/>
    <w:link w:val="af5"/>
    <w:uiPriority w:val="99"/>
    <w:unhideWhenUsed/>
    <w:rsid w:val="00337BE5"/>
    <w:pPr>
      <w:widowControl/>
      <w:tabs>
        <w:tab w:val="center" w:pos="4680"/>
        <w:tab w:val="right" w:pos="9360"/>
      </w:tabs>
    </w:pPr>
  </w:style>
  <w:style w:type="character" w:customStyle="1" w:styleId="af5">
    <w:name w:val="フッター (文字)"/>
    <w:basedOn w:val="a0"/>
    <w:link w:val="16"/>
    <w:uiPriority w:val="99"/>
    <w:rsid w:val="00337BE5"/>
  </w:style>
  <w:style w:type="paragraph" w:styleId="25">
    <w:name w:val="Body Text Indent 2"/>
    <w:basedOn w:val="a"/>
    <w:link w:val="26"/>
    <w:rsid w:val="00337BE5"/>
    <w:pPr>
      <w:widowControl/>
      <w:spacing w:after="120" w:line="480" w:lineRule="auto"/>
      <w:ind w:left="360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character" w:customStyle="1" w:styleId="26">
    <w:name w:val="本文インデント 2 (文字)"/>
    <w:basedOn w:val="a0"/>
    <w:link w:val="25"/>
    <w:rsid w:val="00337BE5"/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paragraph" w:styleId="af6">
    <w:name w:val="Body Text"/>
    <w:basedOn w:val="a"/>
    <w:link w:val="af7"/>
    <w:rsid w:val="00337BE5"/>
    <w:pPr>
      <w:widowControl/>
      <w:spacing w:after="120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character" w:customStyle="1" w:styleId="af7">
    <w:name w:val="本文 (文字)"/>
    <w:basedOn w:val="a0"/>
    <w:link w:val="af6"/>
    <w:rsid w:val="00337BE5"/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paragraph" w:styleId="Web">
    <w:name w:val="Normal (Web)"/>
    <w:basedOn w:val="a"/>
    <w:uiPriority w:val="99"/>
    <w:unhideWhenUsed/>
    <w:rsid w:val="00337BE5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17">
    <w:name w:val="変更箇所1"/>
    <w:next w:val="af8"/>
    <w:hidden/>
    <w:uiPriority w:val="99"/>
    <w:semiHidden/>
    <w:rsid w:val="00337BE5"/>
    <w:rPr>
      <w:kern w:val="0"/>
      <w:sz w:val="22"/>
      <w:szCs w:val="22"/>
      <w:lang w:eastAsia="en-US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337BE5"/>
    <w:pPr>
      <w:widowControl/>
      <w:spacing w:line="259" w:lineRule="auto"/>
      <w:jc w:val="center"/>
    </w:pPr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character" w:customStyle="1" w:styleId="EndNoteBibliographyTitleChar">
    <w:name w:val="EndNote Bibliography Title Char"/>
    <w:basedOn w:val="a0"/>
    <w:link w:val="EndNoteBibliographyTitle"/>
    <w:rsid w:val="00337BE5"/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337BE5"/>
    <w:pPr>
      <w:widowControl/>
      <w:spacing w:after="160"/>
    </w:pPr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character" w:customStyle="1" w:styleId="EndNoteBibliographyChar">
    <w:name w:val="EndNote Bibliography Char"/>
    <w:basedOn w:val="a0"/>
    <w:link w:val="EndNoteBibliography"/>
    <w:rsid w:val="00337BE5"/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character" w:styleId="af9">
    <w:name w:val="line number"/>
    <w:basedOn w:val="a0"/>
    <w:uiPriority w:val="99"/>
    <w:semiHidden/>
    <w:unhideWhenUsed/>
    <w:rsid w:val="00337BE5"/>
  </w:style>
  <w:style w:type="paragraph" w:customStyle="1" w:styleId="Heading4">
    <w:name w:val="Heading4"/>
    <w:basedOn w:val="1"/>
    <w:link w:val="Heading4Char"/>
    <w:qFormat/>
    <w:rsid w:val="00337BE5"/>
    <w:pPr>
      <w:keepNext w:val="0"/>
      <w:keepLines w:val="0"/>
      <w:widowControl/>
      <w:spacing w:before="0" w:after="120" w:line="480" w:lineRule="auto"/>
    </w:pPr>
    <w:rPr>
      <w:rFonts w:ascii="Helvetica" w:eastAsia="Calibri" w:hAnsi="Helvetica" w:cs="Times New Roman"/>
      <w:b/>
      <w:color w:val="auto"/>
      <w:kern w:val="0"/>
      <w:sz w:val="24"/>
      <w:szCs w:val="24"/>
      <w:lang w:eastAsia="en-US"/>
      <w14:ligatures w14:val="none"/>
    </w:rPr>
  </w:style>
  <w:style w:type="character" w:customStyle="1" w:styleId="Heading4Char">
    <w:name w:val="Heading4 Char"/>
    <w:basedOn w:val="a0"/>
    <w:link w:val="Heading4"/>
    <w:rsid w:val="00337BE5"/>
    <w:rPr>
      <w:rFonts w:ascii="Helvetica" w:eastAsia="Calibri" w:hAnsi="Helvetica" w:cs="Times New Roman"/>
      <w:b/>
      <w:kern w:val="0"/>
      <w:sz w:val="24"/>
      <w:lang w:eastAsia="en-US"/>
      <w14:ligatures w14:val="none"/>
    </w:rPr>
  </w:style>
  <w:style w:type="character" w:customStyle="1" w:styleId="18">
    <w:name w:val="ハイパーリンク1"/>
    <w:basedOn w:val="a0"/>
    <w:uiPriority w:val="99"/>
    <w:unhideWhenUsed/>
    <w:rsid w:val="00337BE5"/>
    <w:rPr>
      <w:color w:val="0563C1"/>
      <w:u w:val="single"/>
    </w:rPr>
  </w:style>
  <w:style w:type="character" w:styleId="afa">
    <w:name w:val="Unresolved Mention"/>
    <w:basedOn w:val="a0"/>
    <w:uiPriority w:val="99"/>
    <w:semiHidden/>
    <w:unhideWhenUsed/>
    <w:rsid w:val="00337BE5"/>
    <w:rPr>
      <w:color w:val="605E5C"/>
      <w:shd w:val="clear" w:color="auto" w:fill="E1DFDD"/>
    </w:rPr>
  </w:style>
  <w:style w:type="character" w:customStyle="1" w:styleId="normaltextrun">
    <w:name w:val="normaltextrun"/>
    <w:basedOn w:val="a0"/>
    <w:rsid w:val="00337BE5"/>
  </w:style>
  <w:style w:type="character" w:customStyle="1" w:styleId="eop">
    <w:name w:val="eop"/>
    <w:basedOn w:val="a0"/>
    <w:rsid w:val="00337BE5"/>
  </w:style>
  <w:style w:type="paragraph" w:customStyle="1" w:styleId="paragraph">
    <w:name w:val="paragraph"/>
    <w:basedOn w:val="a"/>
    <w:rsid w:val="00337BE5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msonormal0">
    <w:name w:val="msonormal"/>
    <w:basedOn w:val="a"/>
    <w:rsid w:val="00337BE5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customStyle="1" w:styleId="textrun">
    <w:name w:val="textrun"/>
    <w:basedOn w:val="a0"/>
    <w:rsid w:val="00337BE5"/>
  </w:style>
  <w:style w:type="character" w:customStyle="1" w:styleId="19">
    <w:name w:val="表示したハイパーリンク1"/>
    <w:basedOn w:val="a0"/>
    <w:uiPriority w:val="99"/>
    <w:semiHidden/>
    <w:unhideWhenUsed/>
    <w:rsid w:val="00337BE5"/>
    <w:rPr>
      <w:color w:val="954F72"/>
      <w:u w:val="single"/>
    </w:rPr>
  </w:style>
  <w:style w:type="paragraph" w:styleId="aa">
    <w:name w:val="Balloon Text"/>
    <w:basedOn w:val="a"/>
    <w:link w:val="1a"/>
    <w:uiPriority w:val="99"/>
    <w:semiHidden/>
    <w:unhideWhenUsed/>
    <w:rsid w:val="00337BE5"/>
    <w:rPr>
      <w:rFonts w:asciiTheme="majorHAnsi" w:eastAsiaTheme="majorEastAsia" w:hAnsiTheme="majorHAnsi" w:cstheme="majorBidi"/>
      <w:sz w:val="18"/>
      <w:szCs w:val="18"/>
    </w:rPr>
  </w:style>
  <w:style w:type="character" w:customStyle="1" w:styleId="1a">
    <w:name w:val="吹き出し (文字)1"/>
    <w:basedOn w:val="a0"/>
    <w:link w:val="aa"/>
    <w:uiPriority w:val="99"/>
    <w:semiHidden/>
    <w:rsid w:val="00337BE5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annotation text"/>
    <w:basedOn w:val="a"/>
    <w:link w:val="1b"/>
    <w:uiPriority w:val="99"/>
    <w:semiHidden/>
    <w:unhideWhenUsed/>
    <w:rsid w:val="00337BE5"/>
  </w:style>
  <w:style w:type="character" w:customStyle="1" w:styleId="1b">
    <w:name w:val="コメント文字列 (文字)1"/>
    <w:basedOn w:val="a0"/>
    <w:link w:val="ad"/>
    <w:uiPriority w:val="99"/>
    <w:semiHidden/>
    <w:rsid w:val="00337BE5"/>
  </w:style>
  <w:style w:type="paragraph" w:styleId="af0">
    <w:name w:val="annotation subject"/>
    <w:basedOn w:val="ad"/>
    <w:next w:val="ad"/>
    <w:link w:val="af"/>
    <w:uiPriority w:val="99"/>
    <w:semiHidden/>
    <w:unhideWhenUsed/>
    <w:rsid w:val="00337BE5"/>
    <w:rPr>
      <w:rFonts w:ascii="Arial" w:hAnsi="Arial"/>
      <w:b/>
      <w:bCs/>
      <w:sz w:val="20"/>
      <w:szCs w:val="20"/>
    </w:rPr>
  </w:style>
  <w:style w:type="character" w:customStyle="1" w:styleId="1c">
    <w:name w:val="コメント内容 (文字)1"/>
    <w:basedOn w:val="1b"/>
    <w:link w:val="af0"/>
    <w:uiPriority w:val="99"/>
    <w:semiHidden/>
    <w:rsid w:val="00337BE5"/>
    <w:rPr>
      <w:b/>
      <w:bCs/>
    </w:rPr>
  </w:style>
  <w:style w:type="paragraph" w:styleId="af2">
    <w:name w:val="header"/>
    <w:basedOn w:val="a"/>
    <w:link w:val="1d"/>
    <w:uiPriority w:val="99"/>
    <w:semiHidden/>
    <w:unhideWhenUsed/>
    <w:rsid w:val="00337BE5"/>
    <w:pPr>
      <w:tabs>
        <w:tab w:val="center" w:pos="4252"/>
        <w:tab w:val="right" w:pos="8504"/>
      </w:tabs>
      <w:snapToGrid w:val="0"/>
    </w:pPr>
  </w:style>
  <w:style w:type="character" w:customStyle="1" w:styleId="1d">
    <w:name w:val="ヘッダー (文字)1"/>
    <w:basedOn w:val="a0"/>
    <w:link w:val="af2"/>
    <w:uiPriority w:val="99"/>
    <w:semiHidden/>
    <w:rsid w:val="00337BE5"/>
  </w:style>
  <w:style w:type="paragraph" w:styleId="af4">
    <w:name w:val="footer"/>
    <w:basedOn w:val="a"/>
    <w:link w:val="1e"/>
    <w:uiPriority w:val="99"/>
    <w:semiHidden/>
    <w:unhideWhenUsed/>
    <w:rsid w:val="00337BE5"/>
    <w:pPr>
      <w:tabs>
        <w:tab w:val="center" w:pos="4252"/>
        <w:tab w:val="right" w:pos="8504"/>
      </w:tabs>
      <w:snapToGrid w:val="0"/>
    </w:pPr>
  </w:style>
  <w:style w:type="character" w:customStyle="1" w:styleId="1e">
    <w:name w:val="フッター (文字)1"/>
    <w:basedOn w:val="a0"/>
    <w:link w:val="af4"/>
    <w:uiPriority w:val="99"/>
    <w:semiHidden/>
    <w:rsid w:val="00337BE5"/>
  </w:style>
  <w:style w:type="paragraph" w:styleId="af8">
    <w:name w:val="Revision"/>
    <w:hidden/>
    <w:uiPriority w:val="99"/>
    <w:semiHidden/>
    <w:rsid w:val="00337BE5"/>
  </w:style>
  <w:style w:type="character" w:styleId="afb">
    <w:name w:val="Hyperlink"/>
    <w:basedOn w:val="a0"/>
    <w:uiPriority w:val="99"/>
    <w:semiHidden/>
    <w:unhideWhenUsed/>
    <w:rsid w:val="00337BE5"/>
    <w:rPr>
      <w:color w:val="467886" w:themeColor="hyperlink"/>
      <w:u w:val="single"/>
    </w:rPr>
  </w:style>
  <w:style w:type="character" w:styleId="afc">
    <w:name w:val="FollowedHyperlink"/>
    <w:basedOn w:val="a0"/>
    <w:uiPriority w:val="99"/>
    <w:semiHidden/>
    <w:unhideWhenUsed/>
    <w:rsid w:val="00337BE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1514</Words>
  <Characters>8635</Characters>
  <Application>Microsoft Office Word</Application>
  <DocSecurity>0</DocSecurity>
  <Lines>71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no, Noriko</dc:creator>
  <cp:keywords/>
  <dc:description/>
  <cp:lastModifiedBy>Kitano, Noriko</cp:lastModifiedBy>
  <cp:revision>1</cp:revision>
  <dcterms:created xsi:type="dcterms:W3CDTF">2025-09-28T12:17:00Z</dcterms:created>
  <dcterms:modified xsi:type="dcterms:W3CDTF">2025-09-28T12:33:00Z</dcterms:modified>
</cp:coreProperties>
</file>